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D371E6" w14:textId="7B9B237F" w:rsidR="00E757D6" w:rsidRPr="00A24FB9" w:rsidRDefault="00645678" w:rsidP="00E3246A">
      <w:pPr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Toc33872048"/>
      <w:r w:rsidRPr="00A24FB9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384A3B"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A24FB9">
        <w:rPr>
          <w:rFonts w:asciiTheme="majorBidi" w:hAnsiTheme="majorBidi" w:cstheme="majorBidi"/>
          <w:b/>
          <w:bCs/>
          <w:sz w:val="20"/>
          <w:szCs w:val="20"/>
        </w:rPr>
        <w:t xml:space="preserve"> Table.</w:t>
      </w:r>
      <w:r w:rsidR="00E757D6" w:rsidRPr="00A24FB9">
        <w:rPr>
          <w:rFonts w:asciiTheme="majorBidi" w:hAnsiTheme="majorBidi" w:cstheme="majorBidi"/>
          <w:b/>
          <w:bCs/>
          <w:sz w:val="20"/>
          <w:szCs w:val="20"/>
        </w:rPr>
        <w:t xml:space="preserve"> GRADE-</w:t>
      </w:r>
      <w:proofErr w:type="spellStart"/>
      <w:r w:rsidR="00E757D6" w:rsidRPr="00A24FB9">
        <w:rPr>
          <w:rFonts w:asciiTheme="majorBidi" w:hAnsiTheme="majorBidi" w:cstheme="majorBidi"/>
          <w:b/>
          <w:bCs/>
          <w:sz w:val="20"/>
          <w:szCs w:val="20"/>
        </w:rPr>
        <w:t>CERQual</w:t>
      </w:r>
      <w:proofErr w:type="spellEnd"/>
      <w:r w:rsidR="00E757D6" w:rsidRPr="00A24FB9">
        <w:rPr>
          <w:rFonts w:asciiTheme="majorBidi" w:hAnsiTheme="majorBidi" w:cstheme="majorBidi"/>
          <w:b/>
          <w:bCs/>
          <w:sz w:val="20"/>
          <w:szCs w:val="20"/>
        </w:rPr>
        <w:t xml:space="preserve"> Evidence profile: Factors relating to individuals</w:t>
      </w:r>
      <w:bookmarkEnd w:id="0"/>
      <w:r w:rsidR="00E757D6" w:rsidRPr="00A24FB9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1"/>
        <w:gridCol w:w="1390"/>
        <w:gridCol w:w="1842"/>
        <w:gridCol w:w="1557"/>
        <w:gridCol w:w="1556"/>
        <w:gridCol w:w="1981"/>
        <w:gridCol w:w="1557"/>
        <w:gridCol w:w="2324"/>
      </w:tblGrid>
      <w:tr w:rsidR="00E757D6" w:rsidRPr="00F51B91" w14:paraId="32586339" w14:textId="77777777" w:rsidTr="006E09F6">
        <w:trPr>
          <w:tblHeader/>
        </w:trPr>
        <w:tc>
          <w:tcPr>
            <w:tcW w:w="1741" w:type="dxa"/>
          </w:tcPr>
          <w:p w14:paraId="3EC546F1" w14:textId="77777777" w:rsidR="00E757D6" w:rsidRPr="00F51B91" w:rsidRDefault="00E757D6" w:rsidP="006E09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F51B9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Summary of review finding</w:t>
            </w:r>
          </w:p>
        </w:tc>
        <w:tc>
          <w:tcPr>
            <w:tcW w:w="1390" w:type="dxa"/>
          </w:tcPr>
          <w:p w14:paraId="313F62D8" w14:textId="77777777" w:rsidR="00E757D6" w:rsidRPr="00F51B91" w:rsidRDefault="00E757D6" w:rsidP="006E09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F51B9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Studies contributing to the review finding</w:t>
            </w:r>
          </w:p>
        </w:tc>
        <w:tc>
          <w:tcPr>
            <w:tcW w:w="1842" w:type="dxa"/>
          </w:tcPr>
          <w:p w14:paraId="67BFC365" w14:textId="77777777" w:rsidR="00E757D6" w:rsidRPr="00F51B91" w:rsidRDefault="00E757D6" w:rsidP="006E09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F51B9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Methodological limitations</w:t>
            </w:r>
          </w:p>
        </w:tc>
        <w:tc>
          <w:tcPr>
            <w:tcW w:w="1557" w:type="dxa"/>
          </w:tcPr>
          <w:p w14:paraId="42B7EC1B" w14:textId="77777777" w:rsidR="00E757D6" w:rsidRPr="00F51B91" w:rsidRDefault="00E757D6" w:rsidP="006E09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F51B9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Coherence</w:t>
            </w:r>
          </w:p>
        </w:tc>
        <w:tc>
          <w:tcPr>
            <w:tcW w:w="1556" w:type="dxa"/>
          </w:tcPr>
          <w:p w14:paraId="24E9AFA9" w14:textId="77777777" w:rsidR="00E757D6" w:rsidRPr="00F51B91" w:rsidRDefault="00E757D6" w:rsidP="006E09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F51B9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Adequacy</w:t>
            </w:r>
          </w:p>
        </w:tc>
        <w:tc>
          <w:tcPr>
            <w:tcW w:w="1981" w:type="dxa"/>
          </w:tcPr>
          <w:p w14:paraId="3404B6CB" w14:textId="77777777" w:rsidR="00E757D6" w:rsidRPr="00F51B91" w:rsidRDefault="00E757D6" w:rsidP="006E09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F51B9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Relevance</w:t>
            </w:r>
          </w:p>
        </w:tc>
        <w:tc>
          <w:tcPr>
            <w:tcW w:w="1557" w:type="dxa"/>
          </w:tcPr>
          <w:p w14:paraId="33E55FC4" w14:textId="77777777" w:rsidR="00E757D6" w:rsidRPr="00F51B91" w:rsidRDefault="00E757D6" w:rsidP="006E09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</w:rPr>
              <w:t>GRADE-</w:t>
            </w:r>
            <w:proofErr w:type="spellStart"/>
            <w:r w:rsidRPr="00F51B9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</w:rPr>
              <w:t>CERQual</w:t>
            </w:r>
            <w:proofErr w:type="spellEnd"/>
            <w:r w:rsidRPr="00F51B9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</w:rPr>
              <w:t xml:space="preserve"> assessment of confidence in the evidence</w:t>
            </w:r>
          </w:p>
        </w:tc>
        <w:tc>
          <w:tcPr>
            <w:tcW w:w="2324" w:type="dxa"/>
          </w:tcPr>
          <w:p w14:paraId="0197A9C4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B9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 xml:space="preserve">Explanation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GRADE-</w:t>
            </w:r>
            <w:proofErr w:type="spellStart"/>
            <w:r w:rsidRPr="00F51B9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CERQual</w:t>
            </w:r>
            <w:proofErr w:type="spellEnd"/>
            <w:r w:rsidRPr="00F51B9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 xml:space="preserve"> assessment</w:t>
            </w:r>
          </w:p>
        </w:tc>
      </w:tr>
      <w:tr w:rsidR="00E757D6" w:rsidRPr="008A0895" w14:paraId="09A11219" w14:textId="77777777" w:rsidTr="006E09F6">
        <w:tc>
          <w:tcPr>
            <w:tcW w:w="1741" w:type="dxa"/>
          </w:tcPr>
          <w:p w14:paraId="03E36332" w14:textId="77777777" w:rsidR="00E757D6" w:rsidRPr="008A0895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0895">
              <w:rPr>
                <w:rFonts w:ascii="Times New Roman" w:hAnsi="Times New Roman" w:cs="Times New Roman"/>
                <w:sz w:val="20"/>
                <w:szCs w:val="20"/>
              </w:rPr>
              <w:t>Lactating wom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frontline workers</w:t>
            </w:r>
            <w:r w:rsidRPr="008A0895">
              <w:rPr>
                <w:rFonts w:ascii="Times New Roman" w:hAnsi="Times New Roman" w:cs="Times New Roman"/>
                <w:sz w:val="20"/>
                <w:szCs w:val="20"/>
              </w:rPr>
              <w:t xml:space="preserve"> lack knowledge about risk of transmission from mother-to-child (MTC) by breast-feeding</w:t>
            </w:r>
          </w:p>
        </w:tc>
        <w:tc>
          <w:tcPr>
            <w:tcW w:w="1390" w:type="dxa"/>
          </w:tcPr>
          <w:p w14:paraId="456119D7" w14:textId="49FD4D10" w:rsidR="00E757D6" w:rsidRPr="008A0895" w:rsidRDefault="00E757D6" w:rsidP="00D910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mk8L0F1dGhvcj48WWVhcj4yMDA2PC9ZZWFyPjxSZWNO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mk8L0F1dGhvcj48WWVhcj4yMDA2PC9ZZWFyPjxSZWNO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="00D9108D">
              <w:rPr>
                <w:rFonts w:ascii="Times New Roman" w:hAnsi="Times New Roman" w:cs="Times New Roman"/>
                <w:noProof/>
                <w:sz w:val="20"/>
                <w:szCs w:val="20"/>
              </w:rPr>
              <w:t>37,42,4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392936CB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0895">
              <w:rPr>
                <w:rFonts w:ascii="Times New Roman" w:hAnsi="Times New Roman" w:cs="Times New Roman"/>
                <w:sz w:val="20"/>
                <w:szCs w:val="20"/>
              </w:rPr>
              <w:t xml:space="preserve">Two studies with moderate or serious methodological limitations 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>because of their recruitment strategies, lack of reflexivity, and limited details on data collection and analysis. The appropriateness of the methodology was also questionable in one study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One study was considered high quality.</w:t>
            </w:r>
          </w:p>
        </w:tc>
        <w:tc>
          <w:tcPr>
            <w:tcW w:w="1557" w:type="dxa"/>
          </w:tcPr>
          <w:p w14:paraId="7D27D844" w14:textId="77777777" w:rsidR="00E757D6" w:rsidRPr="008A0895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0895">
              <w:rPr>
                <w:rFonts w:ascii="Times New Roman" w:hAnsi="Times New Roman" w:cs="Times New Roman"/>
                <w:sz w:val="20"/>
                <w:szCs w:val="20"/>
              </w:rPr>
              <w:t>Moderate concerns about coherence because the link between the data are finding are explicit in one study but inferred in the second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e study was considered to have high levels of coherence.</w:t>
            </w:r>
          </w:p>
        </w:tc>
        <w:tc>
          <w:tcPr>
            <w:tcW w:w="1556" w:type="dxa"/>
          </w:tcPr>
          <w:p w14:paraId="7CA0B6B0" w14:textId="77777777" w:rsidR="00E757D6" w:rsidRPr="008A0895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me </w:t>
            </w:r>
            <w:r w:rsidRPr="008A0895">
              <w:rPr>
                <w:rFonts w:ascii="Times New Roman" w:hAnsi="Times New Roman" w:cs="Times New Roman"/>
                <w:sz w:val="20"/>
                <w:szCs w:val="20"/>
              </w:rPr>
              <w:t xml:space="preserve">concerns about adequac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iven</w:t>
            </w:r>
            <w:r w:rsidRPr="008A0895">
              <w:rPr>
                <w:rFonts w:ascii="Times New Roman" w:hAnsi="Times New Roman" w:cs="Times New Roman"/>
                <w:sz w:val="20"/>
                <w:szCs w:val="20"/>
              </w:rPr>
              <w:t xml:space="preserve"> only a small amount of data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wo of these </w:t>
            </w:r>
            <w:r w:rsidRPr="008A0895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 However, one sought data saturation and a comprehensive purposive sample.</w:t>
            </w:r>
          </w:p>
        </w:tc>
        <w:tc>
          <w:tcPr>
            <w:tcW w:w="1981" w:type="dxa"/>
          </w:tcPr>
          <w:p w14:paraId="3C8D863C" w14:textId="77777777" w:rsidR="00E757D6" w:rsidRPr="008A0895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</w:t>
            </w:r>
            <w:r w:rsidRPr="008A0895">
              <w:rPr>
                <w:rFonts w:ascii="Times New Roman" w:hAnsi="Times New Roman" w:cs="Times New Roman"/>
                <w:sz w:val="20"/>
                <w:szCs w:val="20"/>
              </w:rPr>
              <w:t xml:space="preserve"> concerns about relevance because there are on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  <w:r w:rsidRPr="008A0895">
              <w:rPr>
                <w:rFonts w:ascii="Times New Roman" w:hAnsi="Times New Roman" w:cs="Times New Roman"/>
                <w:sz w:val="20"/>
                <w:szCs w:val="20"/>
              </w:rPr>
              <w:t xml:space="preserve"> studies, one in women with HTLV-1 only,  one in a broad demographic, and the review question is not a focus of this second stu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and one in the context of an Ebola outbreak in one country. </w:t>
            </w:r>
          </w:p>
        </w:tc>
        <w:tc>
          <w:tcPr>
            <w:tcW w:w="1557" w:type="dxa"/>
          </w:tcPr>
          <w:p w14:paraId="1C636EDC" w14:textId="77777777" w:rsidR="00E757D6" w:rsidRPr="008A0895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0895">
              <w:rPr>
                <w:rFonts w:ascii="Times New Roman" w:hAnsi="Times New Roman" w:cs="Times New Roman"/>
                <w:sz w:val="20"/>
                <w:szCs w:val="20"/>
              </w:rPr>
              <w:t>Low confidence</w:t>
            </w:r>
          </w:p>
        </w:tc>
        <w:tc>
          <w:tcPr>
            <w:tcW w:w="2324" w:type="dxa"/>
          </w:tcPr>
          <w:p w14:paraId="2DA0B734" w14:textId="77777777" w:rsidR="00E757D6" w:rsidRPr="008A0895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  <w:r w:rsidRPr="008A0895">
              <w:rPr>
                <w:rFonts w:ascii="Times New Roman" w:hAnsi="Times New Roman" w:cs="Times New Roman"/>
                <w:sz w:val="20"/>
                <w:szCs w:val="20"/>
              </w:rPr>
              <w:t xml:space="preserve"> studies (French Guiana, Jap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Sierra Leone</w:t>
            </w:r>
            <w:r w:rsidRPr="008A0895">
              <w:rPr>
                <w:rFonts w:ascii="Times New Roman" w:hAnsi="Times New Roman" w:cs="Times New Roman"/>
                <w:sz w:val="20"/>
                <w:szCs w:val="20"/>
              </w:rPr>
              <w:t xml:space="preserve">). There a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me</w:t>
            </w:r>
            <w:r w:rsidRPr="008A0895">
              <w:rPr>
                <w:rFonts w:ascii="Times New Roman" w:hAnsi="Times New Roman" w:cs="Times New Roman"/>
                <w:sz w:val="20"/>
                <w:szCs w:val="20"/>
              </w:rPr>
              <w:t xml:space="preserve"> concerns about coherence, and serious concerns about methodological limitations, adequacy and relevance (one study was HTLV-1 and one on influenza vaccinatio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wo of the studies</w:t>
            </w:r>
            <w:r w:rsidRPr="008A08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e of the studies did not have methodological limitations. </w:t>
            </w:r>
          </w:p>
        </w:tc>
      </w:tr>
      <w:tr w:rsidR="00E757D6" w:rsidRPr="00F51B91" w14:paraId="06E1CF36" w14:textId="77777777" w:rsidTr="006E09F6">
        <w:tc>
          <w:tcPr>
            <w:tcW w:w="1741" w:type="dxa"/>
          </w:tcPr>
          <w:p w14:paraId="0B80D7F7" w14:textId="77777777" w:rsidR="00E757D6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 xml:space="preserve">New mothers were strongly 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fluenced by the information and advice on MTC transmission provided by specialist health staff who have expertise in this condition</w:t>
            </w:r>
            <w:r w:rsidR="003803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B99DF4A" w14:textId="77777777" w:rsidR="00380311" w:rsidRDefault="00380311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3FF226" w14:textId="2E8D467F" w:rsidR="00380311" w:rsidRPr="00F51B91" w:rsidRDefault="00380311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mothers feel empowered by this information and advice</w:t>
            </w:r>
          </w:p>
        </w:tc>
        <w:tc>
          <w:tcPr>
            <w:tcW w:w="1390" w:type="dxa"/>
          </w:tcPr>
          <w:p w14:paraId="47393D99" w14:textId="4A0ADAC2" w:rsidR="00E757D6" w:rsidRPr="00F51B91" w:rsidRDefault="00D9108D" w:rsidP="00D910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38,39,42)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14:paraId="79FCED59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 xml:space="preserve">Three studies, all with moderate 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cerns about methodological limitations because of their recruitment strategies, and limited details on data collection and analysis, and serious concerns about lack of reflexivity.</w:t>
            </w:r>
          </w:p>
          <w:p w14:paraId="772A6D35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7" w:type="dxa"/>
          </w:tcPr>
          <w:p w14:paraId="31AC9074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inor concerns about coherence 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cause the finding has clear support in the data.</w:t>
            </w:r>
          </w:p>
        </w:tc>
        <w:tc>
          <w:tcPr>
            <w:tcW w:w="1556" w:type="dxa"/>
          </w:tcPr>
          <w:p w14:paraId="442E71E8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oderate concerns about 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equacy because the data, though limited, are rich.</w:t>
            </w:r>
          </w:p>
        </w:tc>
        <w:tc>
          <w:tcPr>
            <w:tcW w:w="1981" w:type="dxa"/>
          </w:tcPr>
          <w:p w14:paraId="44D49ADC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oderate concerns about relevance 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cause all three studies concern only a single potentially relevant condition, HTLV-1, and only from the perspective of the parents, but the finding is highly relevant to the review question.</w:t>
            </w:r>
          </w:p>
        </w:tc>
        <w:tc>
          <w:tcPr>
            <w:tcW w:w="1557" w:type="dxa"/>
          </w:tcPr>
          <w:p w14:paraId="2B45D200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rate confidence</w:t>
            </w:r>
          </w:p>
        </w:tc>
        <w:tc>
          <w:tcPr>
            <w:tcW w:w="2324" w:type="dxa"/>
          </w:tcPr>
          <w:p w14:paraId="309608F1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 xml:space="preserve">Three studies (two Brazil, one French Guiana). 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here are moderate concerns about </w:t>
            </w:r>
            <w:r w:rsidRPr="00F51B91">
              <w:rPr>
                <w:rFonts w:ascii="Times New Roman" w:eastAsia="Times New Roman" w:hAnsi="Times New Roman" w:cs="Times New Roman"/>
                <w:sz w:val="20"/>
                <w:szCs w:val="20"/>
              </w:rPr>
              <w:t>methodological limitations, coherence, adequacy and relevance (all studies only consider HTLV-1).</w:t>
            </w:r>
          </w:p>
        </w:tc>
      </w:tr>
      <w:tr w:rsidR="00E757D6" w:rsidRPr="00F51B91" w14:paraId="5484192F" w14:textId="77777777" w:rsidTr="006E09F6">
        <w:tc>
          <w:tcPr>
            <w:tcW w:w="1741" w:type="dxa"/>
          </w:tcPr>
          <w:p w14:paraId="1FD6ECF0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ew mothers report that when information and advice is given by specialist health staff who have expertise in this 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ondition, this gives them confidence in their choices </w:t>
            </w:r>
          </w:p>
        </w:tc>
        <w:tc>
          <w:tcPr>
            <w:tcW w:w="1390" w:type="dxa"/>
          </w:tcPr>
          <w:p w14:paraId="134C6E02" w14:textId="583A57D9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>
                <w:fldData xml:space="preserve">PEVuZE5vdGU+PENpdGU+PEF1dGhvcj5aaWhsbWFubjwvQXV0aG9yPjxZZWFyPjIwMTc8L1llYXI+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WhsbWFubjwvQXV0aG9yPjxZZWFyPjIwMTc8L1llYXI+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108D">
              <w:rPr>
                <w:rFonts w:ascii="Times New Roman" w:hAnsi="Times New Roman" w:cs="Times New Roman"/>
                <w:noProof/>
                <w:sz w:val="20"/>
                <w:szCs w:val="20"/>
              </w:rPr>
              <w:t>(38, 3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76250CC1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 xml:space="preserve">Two studies, both with moderate concerns about methodological limitations because of their recruitment strategies, and 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mited details on data collection and analysis, and serious concerns about lack of reflexivity.</w:t>
            </w:r>
          </w:p>
        </w:tc>
        <w:tc>
          <w:tcPr>
            <w:tcW w:w="1557" w:type="dxa"/>
          </w:tcPr>
          <w:p w14:paraId="066733A4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nor concerns about coherence because the finding has clear support in the data.</w:t>
            </w:r>
          </w:p>
        </w:tc>
        <w:tc>
          <w:tcPr>
            <w:tcW w:w="1556" w:type="dxa"/>
          </w:tcPr>
          <w:p w14:paraId="4034C0DE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>Moderate concerns about adequacy because the data, though limited, are rich.</w:t>
            </w:r>
          </w:p>
        </w:tc>
        <w:tc>
          <w:tcPr>
            <w:tcW w:w="1981" w:type="dxa"/>
          </w:tcPr>
          <w:p w14:paraId="42D7D785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 xml:space="preserve">Moderate concerns about relevance because both studies concern only a single potentially relevant condition, HTLV-1, and only from the 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rspective of the parents, but the finding is highly relevant to the review question.</w:t>
            </w:r>
          </w:p>
        </w:tc>
        <w:tc>
          <w:tcPr>
            <w:tcW w:w="1557" w:type="dxa"/>
          </w:tcPr>
          <w:p w14:paraId="6D73DF1B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rate confidence</w:t>
            </w:r>
          </w:p>
        </w:tc>
        <w:tc>
          <w:tcPr>
            <w:tcW w:w="2324" w:type="dxa"/>
          </w:tcPr>
          <w:p w14:paraId="11430E31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 xml:space="preserve">Two studies (both Brazil). There are moderate concerns about </w:t>
            </w:r>
            <w:r w:rsidRPr="00F51B9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methodological limitations, coherence, adequacy and relevance </w:t>
            </w:r>
            <w:r w:rsidRPr="00F51B9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lastRenderedPageBreak/>
              <w:t>(all studies only consider HTLV-1).</w:t>
            </w:r>
          </w:p>
        </w:tc>
      </w:tr>
      <w:tr w:rsidR="00E757D6" w:rsidRPr="00F51B91" w14:paraId="3B727C23" w14:textId="77777777" w:rsidTr="006E09F6">
        <w:tc>
          <w:tcPr>
            <w:tcW w:w="1741" w:type="dxa"/>
          </w:tcPr>
          <w:p w14:paraId="6AC7006E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w mothers maintain strong expectations about the need to breastfeed if they are to form bonds with their baby</w:t>
            </w:r>
          </w:p>
        </w:tc>
        <w:tc>
          <w:tcPr>
            <w:tcW w:w="1390" w:type="dxa"/>
          </w:tcPr>
          <w:p w14:paraId="6F686C6D" w14:textId="4F0ECD5C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WhsbWFubjwvQXV0aG9yPjxZZWFyPjIwMTc8L1llYXI+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WhsbWFubjwvQXV0aG9yPjxZZWFyPjIwMTc8L1llYXI+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108D">
              <w:rPr>
                <w:rFonts w:ascii="Times New Roman" w:hAnsi="Times New Roman" w:cs="Times New Roman"/>
                <w:noProof/>
                <w:sz w:val="20"/>
                <w:szCs w:val="20"/>
              </w:rPr>
              <w:t>(36, 38-4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14:paraId="1414842B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ur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 xml:space="preserve"> studies with minor or moderate concerns about methodological limitations because of their recruitment strategies, and limited details on data collection and analysis.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ree 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>studies had serious concerns about lack of reflexivity.</w:t>
            </w:r>
          </w:p>
        </w:tc>
        <w:tc>
          <w:tcPr>
            <w:tcW w:w="1557" w:type="dxa"/>
          </w:tcPr>
          <w:p w14:paraId="721F0EC1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>Minor concerns about coherence because the finding has clear support in the data.</w:t>
            </w:r>
          </w:p>
        </w:tc>
        <w:tc>
          <w:tcPr>
            <w:tcW w:w="1556" w:type="dxa"/>
          </w:tcPr>
          <w:p w14:paraId="2C85F79A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 xml:space="preserve"> concerns about adequacy becau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ur studies, but 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>the data are limited.</w:t>
            </w:r>
          </w:p>
        </w:tc>
        <w:tc>
          <w:tcPr>
            <w:tcW w:w="1981" w:type="dxa"/>
          </w:tcPr>
          <w:p w14:paraId="2A78A198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>Moderate concerns about relevance because the three studies only cover two potentially relevant conditions (HTLV-1 and Ebola)</w:t>
            </w:r>
          </w:p>
        </w:tc>
        <w:tc>
          <w:tcPr>
            <w:tcW w:w="1557" w:type="dxa"/>
          </w:tcPr>
          <w:p w14:paraId="70DC051B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>Moderate confidence</w:t>
            </w:r>
          </w:p>
        </w:tc>
        <w:tc>
          <w:tcPr>
            <w:tcW w:w="2324" w:type="dxa"/>
          </w:tcPr>
          <w:p w14:paraId="43BCC230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ur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 xml:space="preserve"> studies (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ree 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 xml:space="preserve">Brazil, one Guinea). There are minor concerns over coherenc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 xml:space="preserve">moderate concerns about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methodological limitations, </w:t>
            </w:r>
            <w:r w:rsidRPr="00F51B9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relevance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and</w:t>
            </w:r>
            <w:r w:rsidRPr="00F51B9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adequacy. </w:t>
            </w:r>
          </w:p>
        </w:tc>
      </w:tr>
      <w:tr w:rsidR="00D72569" w:rsidRPr="00F51B91" w14:paraId="2D3A3777" w14:textId="77777777" w:rsidTr="006E09F6">
        <w:tc>
          <w:tcPr>
            <w:tcW w:w="1741" w:type="dxa"/>
          </w:tcPr>
          <w:p w14:paraId="5262B9C8" w14:textId="187B887E" w:rsidR="00D72569" w:rsidRPr="005938E1" w:rsidRDefault="00D72569" w:rsidP="00D725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8E1">
              <w:rPr>
                <w:rFonts w:ascii="Times New Roman" w:hAnsi="Times New Roman" w:cs="Times New Roman"/>
                <w:sz w:val="20"/>
                <w:szCs w:val="20"/>
              </w:rPr>
              <w:t xml:space="preserve">Mothers experience stigma </w:t>
            </w:r>
            <w:r w:rsidRPr="005938E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 a consequence of not being able to breastfeed</w:t>
            </w:r>
          </w:p>
        </w:tc>
        <w:tc>
          <w:tcPr>
            <w:tcW w:w="1390" w:type="dxa"/>
          </w:tcPr>
          <w:p w14:paraId="307E0E9D" w14:textId="37AA50F1" w:rsidR="00D72569" w:rsidRPr="005938E1" w:rsidRDefault="00D72569" w:rsidP="00D910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8E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>
                <w:fldData xml:space="preserve">PEVuZE5vdGU+PENpdGU+PEF1dGhvcj5aaWhsbWFubjwvQXV0aG9yPjxZZWFyPjIwMTc8L1llYXI+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</w:fldData>
              </w:fldChar>
            </w:r>
            <w:r w:rsidRPr="005938E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938E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WhsbWFubjwvQXV0aG9yPjxZZWFyPjIwMTc8L1llYXI+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</w:fldData>
              </w:fldChar>
            </w:r>
            <w:r w:rsidRPr="005938E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938E1">
              <w:rPr>
                <w:rFonts w:ascii="Times New Roman" w:hAnsi="Times New Roman" w:cs="Times New Roman"/>
                <w:sz w:val="20"/>
                <w:szCs w:val="20"/>
              </w:rPr>
            </w:r>
            <w:r w:rsidRPr="005938E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938E1">
              <w:rPr>
                <w:rFonts w:ascii="Times New Roman" w:hAnsi="Times New Roman" w:cs="Times New Roman"/>
                <w:sz w:val="20"/>
                <w:szCs w:val="20"/>
              </w:rPr>
            </w:r>
            <w:r w:rsidRPr="005938E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108D" w:rsidRPr="005938E1">
              <w:rPr>
                <w:rFonts w:ascii="Times New Roman" w:hAnsi="Times New Roman" w:cs="Times New Roman"/>
                <w:noProof/>
                <w:sz w:val="20"/>
                <w:szCs w:val="20"/>
              </w:rPr>
              <w:t>(37, 38, 39, 42</w:t>
            </w:r>
            <w:r w:rsidRPr="005938E1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5938E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73422B19" w14:textId="39A21D2E" w:rsidR="00D72569" w:rsidRPr="00F51B91" w:rsidRDefault="0045778F" w:rsidP="00D725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ur</w:t>
            </w:r>
            <w:r w:rsidR="00D72569" w:rsidRPr="00F51B91">
              <w:rPr>
                <w:rFonts w:ascii="Times New Roman" w:hAnsi="Times New Roman" w:cs="Times New Roman"/>
                <w:sz w:val="20"/>
                <w:szCs w:val="20"/>
              </w:rPr>
              <w:t xml:space="preserve"> studies, all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nor or </w:t>
            </w:r>
            <w:r w:rsidR="00D72569" w:rsidRPr="00F51B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rate concerns about methodological limitations because of their recruitment strategies, and limited details on data collection and analysis, and serious concerns about lack of reflexivity.</w:t>
            </w:r>
          </w:p>
          <w:p w14:paraId="6F037885" w14:textId="77777777" w:rsidR="00D72569" w:rsidRDefault="00D72569" w:rsidP="00D725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</w:tcPr>
          <w:p w14:paraId="73337E33" w14:textId="4C7C584A" w:rsidR="00D72569" w:rsidRPr="00F51B91" w:rsidRDefault="00D72569" w:rsidP="00D725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inor concerns about coherence 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cause the finding has clear support in the data.</w:t>
            </w:r>
          </w:p>
        </w:tc>
        <w:tc>
          <w:tcPr>
            <w:tcW w:w="1556" w:type="dxa"/>
          </w:tcPr>
          <w:p w14:paraId="197D5C59" w14:textId="5953F29C" w:rsidR="00D72569" w:rsidRDefault="00D72569" w:rsidP="00D725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oderate concerns about 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equacy because the data, though limited, are rich.</w:t>
            </w:r>
          </w:p>
        </w:tc>
        <w:tc>
          <w:tcPr>
            <w:tcW w:w="1981" w:type="dxa"/>
          </w:tcPr>
          <w:p w14:paraId="794C7282" w14:textId="4CAE3DC8" w:rsidR="00D72569" w:rsidRPr="00F51B91" w:rsidRDefault="00D72569" w:rsidP="00D725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oderate concerns about relevance 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ecause three </w:t>
            </w:r>
            <w:r w:rsidR="003F06B5">
              <w:rPr>
                <w:rFonts w:ascii="Times New Roman" w:hAnsi="Times New Roman" w:cs="Times New Roman"/>
                <w:sz w:val="20"/>
                <w:szCs w:val="20"/>
              </w:rPr>
              <w:t xml:space="preserve">of the four 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>studies concern only a single potentially relevant condition, HTLV-1, and only from the perspective of the parents, but the finding is highly relevant to the review question.</w:t>
            </w:r>
          </w:p>
        </w:tc>
        <w:tc>
          <w:tcPr>
            <w:tcW w:w="1557" w:type="dxa"/>
          </w:tcPr>
          <w:p w14:paraId="04D1DD91" w14:textId="06DC74B3" w:rsidR="00D72569" w:rsidRPr="00F51B91" w:rsidRDefault="00D72569" w:rsidP="00D725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rate confidence</w:t>
            </w:r>
          </w:p>
        </w:tc>
        <w:tc>
          <w:tcPr>
            <w:tcW w:w="2324" w:type="dxa"/>
          </w:tcPr>
          <w:p w14:paraId="022DAC5E" w14:textId="200D2BB7" w:rsidR="00D72569" w:rsidRDefault="00C3223C" w:rsidP="00D725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ur</w:t>
            </w:r>
            <w:r w:rsidR="00D72569" w:rsidRPr="00F51B91">
              <w:rPr>
                <w:rFonts w:ascii="Times New Roman" w:hAnsi="Times New Roman" w:cs="Times New Roman"/>
                <w:sz w:val="20"/>
                <w:szCs w:val="20"/>
              </w:rPr>
              <w:t xml:space="preserve"> studies (two Brazil, one French Guia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o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erra Leone</w:t>
            </w:r>
            <w:r w:rsidR="00D72569" w:rsidRPr="00F51B91">
              <w:rPr>
                <w:rFonts w:ascii="Times New Roman" w:hAnsi="Times New Roman" w:cs="Times New Roman"/>
                <w:sz w:val="20"/>
                <w:szCs w:val="20"/>
              </w:rPr>
              <w:t xml:space="preserve">). There are moderate concerns about </w:t>
            </w:r>
            <w:r w:rsidR="00D72569" w:rsidRPr="00F51B91">
              <w:rPr>
                <w:rFonts w:ascii="Times New Roman" w:eastAsia="Times New Roman" w:hAnsi="Times New Roman" w:cs="Times New Roman"/>
                <w:sz w:val="20"/>
                <w:szCs w:val="20"/>
              </w:rPr>
              <w:t>methodological limitations, coherence, adequacy and relevance (all studies only consider HTLV-1).</w:t>
            </w:r>
          </w:p>
        </w:tc>
      </w:tr>
      <w:tr w:rsidR="00CD09F1" w:rsidRPr="00F51B91" w14:paraId="6C23759E" w14:textId="77777777" w:rsidTr="006E09F6">
        <w:tc>
          <w:tcPr>
            <w:tcW w:w="1741" w:type="dxa"/>
          </w:tcPr>
          <w:p w14:paraId="57762D11" w14:textId="0E0E8689" w:rsidR="00CD09F1" w:rsidRDefault="00CD09F1" w:rsidP="00CD09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thers’ health can affect their ability to breastfeed</w:t>
            </w:r>
          </w:p>
        </w:tc>
        <w:tc>
          <w:tcPr>
            <w:tcW w:w="1390" w:type="dxa"/>
          </w:tcPr>
          <w:p w14:paraId="6BABB81E" w14:textId="009E8EC7" w:rsidR="00CD09F1" w:rsidRDefault="00CD09F1" w:rsidP="00CD09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8E1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b2Rpc2g8L0F1dGhvcj48WWVhcj4yMDE5PC9ZZWFyPjxS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</w:fldData>
              </w:fldChar>
            </w:r>
            <w:r w:rsidRPr="005938E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5938E1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b2Rpc2g8L0F1dGhvcj48WWVhcj4yMDE5PC9ZZWFyPjxS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</w:fldData>
              </w:fldChar>
            </w:r>
            <w:r w:rsidRPr="005938E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5938E1">
              <w:rPr>
                <w:rFonts w:asciiTheme="majorBidi" w:hAnsiTheme="majorBidi" w:cstheme="majorBidi"/>
                <w:sz w:val="20"/>
                <w:szCs w:val="20"/>
              </w:rPr>
            </w:r>
            <w:r w:rsidRPr="005938E1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5938E1">
              <w:rPr>
                <w:rFonts w:asciiTheme="majorBidi" w:hAnsiTheme="majorBidi" w:cstheme="majorBidi"/>
                <w:sz w:val="20"/>
                <w:szCs w:val="20"/>
              </w:rPr>
            </w:r>
            <w:r w:rsidRPr="005938E1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938E1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r w:rsidR="00D9108D" w:rsidRPr="005938E1">
              <w:rPr>
                <w:rFonts w:asciiTheme="majorBidi" w:hAnsiTheme="majorBidi" w:cstheme="majorBidi"/>
                <w:noProof/>
                <w:sz w:val="20"/>
                <w:szCs w:val="20"/>
              </w:rPr>
              <w:t>36, 37, 41</w:t>
            </w:r>
            <w:r w:rsidRPr="005938E1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5938E1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0E9BB0E4" w14:textId="253778AA" w:rsidR="00CD09F1" w:rsidRPr="00F51B91" w:rsidRDefault="00CD09F1" w:rsidP="00CD09F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hree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 studie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two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 with minor concerns about methodological limitations</w:t>
            </w:r>
            <w:r w:rsidR="007310BF">
              <w:rPr>
                <w:rFonts w:asciiTheme="majorBidi" w:hAnsiTheme="majorBidi" w:cstheme="majorBidi"/>
                <w:sz w:val="20"/>
                <w:szCs w:val="20"/>
              </w:rPr>
              <w:t xml:space="preserve">, and one with serious </w:t>
            </w:r>
            <w:r w:rsidR="001F0574">
              <w:rPr>
                <w:rFonts w:asciiTheme="majorBidi" w:hAnsiTheme="majorBidi" w:cstheme="majorBidi"/>
                <w:sz w:val="20"/>
                <w:szCs w:val="20"/>
              </w:rPr>
              <w:t>limitations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35C35A06" w14:textId="77777777" w:rsidR="00CD09F1" w:rsidRDefault="00CD09F1" w:rsidP="00CD09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</w:tcPr>
          <w:p w14:paraId="22616D3A" w14:textId="451864EB" w:rsidR="00CD09F1" w:rsidRPr="00F51B91" w:rsidRDefault="00CD09F1" w:rsidP="00CD09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57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oderate concerns in two of the studies about coherence because the link between the data and </w:t>
            </w:r>
            <w:r w:rsidRPr="001F0574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findings is largely implicit</w:t>
            </w:r>
            <w:r w:rsidR="0090721B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556" w:type="dxa"/>
          </w:tcPr>
          <w:p w14:paraId="0EA803C5" w14:textId="2C3455FF" w:rsidR="00CD09F1" w:rsidRPr="00F51B91" w:rsidRDefault="00CD09F1" w:rsidP="00CD09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Serious 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>concerns about adequacy because the data are very limited.</w:t>
            </w:r>
          </w:p>
        </w:tc>
        <w:tc>
          <w:tcPr>
            <w:tcW w:w="1981" w:type="dxa"/>
          </w:tcPr>
          <w:p w14:paraId="5EA54ACC" w14:textId="740ECAA6" w:rsidR="00CD09F1" w:rsidRPr="00F51B91" w:rsidRDefault="00CD09F1" w:rsidP="00CD09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1B91">
              <w:rPr>
                <w:rFonts w:asciiTheme="majorBidi" w:hAnsiTheme="majorBidi" w:cstheme="majorBidi"/>
                <w:sz w:val="20"/>
                <w:szCs w:val="20"/>
              </w:rPr>
              <w:t>Serious</w:t>
            </w:r>
            <w:r w:rsidRPr="00F51B9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concerns about relevance because </w:t>
            </w:r>
            <w:r w:rsidR="002154E8">
              <w:rPr>
                <w:rFonts w:asciiTheme="majorBidi" w:hAnsiTheme="majorBidi" w:cstheme="majorBidi"/>
                <w:sz w:val="20"/>
                <w:szCs w:val="20"/>
              </w:rPr>
              <w:t>tw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>publications focus on a single condition</w:t>
            </w:r>
            <w:r w:rsidR="002154E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>(Ebola) and infant feedi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>is not a focus of the</w:t>
            </w:r>
            <w:r w:rsidR="00D31221">
              <w:rPr>
                <w:rFonts w:asciiTheme="majorBidi" w:hAnsiTheme="majorBidi" w:cstheme="majorBidi"/>
                <w:sz w:val="20"/>
                <w:szCs w:val="20"/>
              </w:rPr>
              <w:t>se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 studies.</w:t>
            </w:r>
          </w:p>
        </w:tc>
        <w:tc>
          <w:tcPr>
            <w:tcW w:w="1557" w:type="dxa"/>
          </w:tcPr>
          <w:p w14:paraId="063350B9" w14:textId="525F9873" w:rsidR="00CD09F1" w:rsidRPr="00F51B91" w:rsidRDefault="00CD09F1" w:rsidP="00CD09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1B91">
              <w:rPr>
                <w:rFonts w:asciiTheme="majorBidi" w:hAnsiTheme="majorBidi" w:cstheme="majorBidi"/>
                <w:sz w:val="20"/>
                <w:szCs w:val="20"/>
              </w:rPr>
              <w:t>Low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confidence</w:t>
            </w:r>
          </w:p>
        </w:tc>
        <w:tc>
          <w:tcPr>
            <w:tcW w:w="2324" w:type="dxa"/>
          </w:tcPr>
          <w:p w14:paraId="38686080" w14:textId="58495E3F" w:rsidR="00CD09F1" w:rsidRPr="00F51B91" w:rsidRDefault="00CD09F1" w:rsidP="00CD09F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1B9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  <w:lang w:val="it-IT"/>
              </w:rPr>
              <w:t>hree</w:t>
            </w:r>
            <w:r w:rsidRPr="00F51B91">
              <w:rPr>
                <w:rFonts w:asciiTheme="majorBidi" w:hAnsiTheme="majorBidi" w:cstheme="majorBidi"/>
                <w:sz w:val="20"/>
                <w:szCs w:val="20"/>
                <w:lang w:val="it-IT"/>
              </w:rPr>
              <w:t xml:space="preserve"> studies (Guinea, Sierra Leone</w:t>
            </w:r>
            <w:r w:rsidR="009218D5">
              <w:rPr>
                <w:rFonts w:asciiTheme="majorBidi" w:hAnsiTheme="majorBidi" w:cstheme="majorBidi"/>
                <w:sz w:val="20"/>
                <w:szCs w:val="20"/>
                <w:lang w:val="it-IT"/>
              </w:rPr>
              <w:t>, Brazil</w:t>
            </w:r>
            <w:r w:rsidRPr="00F51B91">
              <w:rPr>
                <w:rFonts w:asciiTheme="majorBidi" w:hAnsiTheme="majorBidi" w:cstheme="majorBidi"/>
                <w:sz w:val="20"/>
                <w:szCs w:val="20"/>
                <w:lang w:val="it-IT"/>
              </w:rPr>
              <w:t xml:space="preserve">). 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There are </w:t>
            </w:r>
            <w:r w:rsidR="00FE3E8A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 concerns about methodological limitations</w:t>
            </w:r>
            <w:r w:rsidR="004F5377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>coherence, and serious concerns over adequacy and relevance.</w:t>
            </w:r>
          </w:p>
          <w:p w14:paraId="79AC9029" w14:textId="77777777" w:rsidR="00CD09F1" w:rsidRDefault="00CD09F1" w:rsidP="00CD09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D46638B" w14:textId="77777777" w:rsidR="00950891" w:rsidRDefault="00384A3B" w:rsidP="001D13C7">
      <w:pPr>
        <w:pStyle w:val="Caption"/>
      </w:pPr>
    </w:p>
    <w:sectPr w:rsidR="00950891" w:rsidSect="004972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41DD"/>
    <w:rsid w:val="000460A5"/>
    <w:rsid w:val="000F7A2F"/>
    <w:rsid w:val="00184726"/>
    <w:rsid w:val="001856BF"/>
    <w:rsid w:val="001D13C7"/>
    <w:rsid w:val="001F0574"/>
    <w:rsid w:val="002154E8"/>
    <w:rsid w:val="00321F67"/>
    <w:rsid w:val="00372A33"/>
    <w:rsid w:val="00375BE2"/>
    <w:rsid w:val="00380311"/>
    <w:rsid w:val="00384A3B"/>
    <w:rsid w:val="003918EF"/>
    <w:rsid w:val="003A086B"/>
    <w:rsid w:val="003B3FD4"/>
    <w:rsid w:val="003F06B5"/>
    <w:rsid w:val="00413AF3"/>
    <w:rsid w:val="0045778F"/>
    <w:rsid w:val="00481C5B"/>
    <w:rsid w:val="004F5377"/>
    <w:rsid w:val="005938E1"/>
    <w:rsid w:val="005A4C6B"/>
    <w:rsid w:val="005E5C5F"/>
    <w:rsid w:val="00645678"/>
    <w:rsid w:val="00697555"/>
    <w:rsid w:val="00720CD4"/>
    <w:rsid w:val="007310BF"/>
    <w:rsid w:val="00797B8C"/>
    <w:rsid w:val="00873AD3"/>
    <w:rsid w:val="00897118"/>
    <w:rsid w:val="008E5D66"/>
    <w:rsid w:val="0090721B"/>
    <w:rsid w:val="009218D5"/>
    <w:rsid w:val="009879DD"/>
    <w:rsid w:val="009A5848"/>
    <w:rsid w:val="009F0AD5"/>
    <w:rsid w:val="00A24FB9"/>
    <w:rsid w:val="00A851FD"/>
    <w:rsid w:val="00AB7A86"/>
    <w:rsid w:val="00B4786A"/>
    <w:rsid w:val="00BA50E3"/>
    <w:rsid w:val="00C13016"/>
    <w:rsid w:val="00C27299"/>
    <w:rsid w:val="00C3223C"/>
    <w:rsid w:val="00C46511"/>
    <w:rsid w:val="00C65DAB"/>
    <w:rsid w:val="00C73BB9"/>
    <w:rsid w:val="00CD09F1"/>
    <w:rsid w:val="00D31221"/>
    <w:rsid w:val="00D72569"/>
    <w:rsid w:val="00D9108D"/>
    <w:rsid w:val="00E30A53"/>
    <w:rsid w:val="00E3246A"/>
    <w:rsid w:val="00E4555B"/>
    <w:rsid w:val="00E757D6"/>
    <w:rsid w:val="00EB4740"/>
    <w:rsid w:val="00ED41DD"/>
    <w:rsid w:val="00F643A4"/>
    <w:rsid w:val="00FE3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B6963"/>
  <w15:docId w15:val="{7F409EB5-BB8D-4A6E-853D-CDCBD9611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1DD"/>
    <w:rPr>
      <w:rFonts w:eastAsiaTheme="minorEastAsia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0A5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41DD"/>
    <w:pPr>
      <w:spacing w:before="40"/>
      <w:outlineLvl w:val="3"/>
    </w:pPr>
    <w:rPr>
      <w:rFonts w:ascii="Cambria" w:eastAsia="SimSun" w:hAnsi="Cambria" w:cs="Times New Roman"/>
      <w:i/>
      <w:iCs/>
      <w:noProof/>
      <w:color w:val="365F9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D41DD"/>
    <w:rPr>
      <w:rFonts w:ascii="Cambria" w:eastAsia="SimSun" w:hAnsi="Cambria" w:cs="Times New Roman"/>
      <w:i/>
      <w:iCs/>
      <w:noProof/>
      <w:color w:val="365F91"/>
      <w:szCs w:val="28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ED41DD"/>
    <w:pPr>
      <w:keepNext/>
      <w:keepLines/>
      <w:spacing w:after="200" w:line="240" w:lineRule="auto"/>
      <w:outlineLvl w:val="1"/>
    </w:pPr>
    <w:rPr>
      <w:rFonts w:ascii="Times New Roman" w:eastAsia="Times New Roman" w:hAnsi="Times New Roman" w:cs="Times New Roman"/>
      <w:i/>
      <w:iCs/>
      <w:noProof/>
      <w:color w:val="44546A" w:themeColor="text2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1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1DD"/>
    <w:rPr>
      <w:rFonts w:ascii="Segoe UI" w:eastAsiaTheme="minorEastAsia" w:hAnsi="Segoe UI" w:cs="Segoe UI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ED41D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41">
    <w:name w:val="Heading 41"/>
    <w:basedOn w:val="Normal"/>
    <w:next w:val="Normal"/>
    <w:uiPriority w:val="9"/>
    <w:unhideWhenUsed/>
    <w:qFormat/>
    <w:rsid w:val="00ED41DD"/>
    <w:pPr>
      <w:spacing w:before="40"/>
      <w:jc w:val="both"/>
      <w:outlineLvl w:val="3"/>
    </w:pPr>
    <w:rPr>
      <w:rFonts w:ascii="Cambria" w:eastAsia="SimSun" w:hAnsi="Cambria" w:cs="Times New Roman"/>
      <w:i/>
      <w:iCs/>
      <w:noProof/>
      <w:color w:val="365F91"/>
      <w:szCs w:val="28"/>
    </w:rPr>
  </w:style>
  <w:style w:type="table" w:customStyle="1" w:styleId="TableGrid5">
    <w:name w:val="Table Grid5"/>
    <w:basedOn w:val="TableNormal"/>
    <w:next w:val="TableGrid"/>
    <w:uiPriority w:val="39"/>
    <w:rsid w:val="00413AF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E30A5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944</Words>
  <Characters>5383</Characters>
  <Application>Microsoft Office Word</Application>
  <DocSecurity>0</DocSecurity>
  <Lines>44</Lines>
  <Paragraphs>12</Paragraphs>
  <ScaleCrop>false</ScaleCrop>
  <Company/>
  <LinksUpToDate>false</LinksUpToDate>
  <CharactersWithSpaces>6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Carroll</dc:creator>
  <cp:lastModifiedBy>chn off35</cp:lastModifiedBy>
  <cp:revision>7</cp:revision>
  <dcterms:created xsi:type="dcterms:W3CDTF">2020-06-15T12:47:00Z</dcterms:created>
  <dcterms:modified xsi:type="dcterms:W3CDTF">2020-11-21T10:24:00Z</dcterms:modified>
</cp:coreProperties>
</file>